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3 Figure. Effect of various carrying capacities on evolution of most successful life strategies, at comparable relative population density fluctuations, i.e. when SD of K = K and mortality of dormant forms = 5% per generation while mutation probability of competing life strategies = 0.00001. The black thick line with triangles indicate most common value used in simulations. Note marginal effect of K on the evolution of life strategies except for very low values of K&lt;25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190500</wp:posOffset>
            </wp:positionV>
            <wp:extent cx="5762625" cy="27051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029" w:leader="none"/>
        </w:tabs>
        <w:rPr>
          <w:lang w:val="en-US"/>
        </w:rPr>
      </w:pPr>
      <w:r>
        <w:rPr>
          <w:lang w:val="en-US"/>
        </w:rPr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br/>
      </w:r>
    </w:p>
    <w:sectPr>
      <w:type w:val="nextPage"/>
      <w:pgSz w:w="11906" w:h="16838"/>
      <w:pgMar w:left="1417" w:right="1417" w:gutter="0" w:header="0" w:top="125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basedOn w:val="Domylnaczcionkaakapitu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  <w:lang w:val="en-GB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  <w:lang w:val="pl-P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1:41:00Z</dcterms:created>
  <dc:creator>mslus</dc:creator>
  <dc:description/>
  <cp:keywords/>
  <dc:language>en-US</dc:language>
  <cp:lastModifiedBy>mslus</cp:lastModifiedBy>
  <dcterms:modified xsi:type="dcterms:W3CDTF">2016-11-24T06:33:00Z</dcterms:modified>
  <cp:revision>4</cp:revision>
  <dc:subject/>
  <dc:title>Fig 1</dc:title>
</cp:coreProperties>
</file>